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  <w:t>Supplemental Information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Helvetica" w:hAnsi="Helvetica" w:cs="Helvetica"/>
        </w:rPr>
      </w:pPr>
      <w:r>
        <w:rPr>
          <w:rFonts w:cs="Helvetica" w:ascii="Helvetica" w:hAnsi="Helvetica"/>
          <w:b/>
          <w:szCs w:val="28"/>
        </w:rPr>
        <w:t>Supplemental Table 1.</w:t>
      </w:r>
      <w:r>
        <w:rPr>
          <w:rFonts w:cs="Helvetica" w:ascii="Helvetica" w:hAnsi="Helvetica"/>
          <w:szCs w:val="28"/>
        </w:rPr>
        <w:t xml:space="preserve"> Cloning strategies and primer sequences of plasmids constructed in this study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5272"/>
        <w:gridCol w:w="3060"/>
      </w:tblGrid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b/>
                <w:b/>
                <w:lang w:bidi="en-US"/>
              </w:rPr>
            </w:pPr>
            <w:r>
              <w:rPr>
                <w:rFonts w:cs="Helvetica" w:ascii="Helvetica" w:hAnsi="Helvetica"/>
                <w:b/>
                <w:lang w:bidi="en-US"/>
              </w:rPr>
              <w:t>Plasmid number</w:t>
            </w:r>
          </w:p>
          <w:p>
            <w:pPr>
              <w:pStyle w:val="Normal"/>
              <w:ind w:firstLine="708"/>
              <w:jc w:val="both"/>
              <w:rPr>
                <w:rFonts w:ascii="Helvetica" w:hAnsi="Helvetica" w:cs="Helvetica"/>
                <w:b/>
                <w:b/>
                <w:lang w:bidi="en-US"/>
              </w:rPr>
            </w:pPr>
            <w:r>
              <w:rPr>
                <w:rFonts w:cs="Helvetica" w:ascii="Helvetica" w:hAnsi="Helvetica"/>
                <w:b/>
                <w:lang w:bidi="en-US"/>
              </w:rPr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b/>
                <w:b/>
                <w:lang w:bidi="en-US"/>
              </w:rPr>
            </w:pPr>
            <w:r>
              <w:rPr>
                <w:rFonts w:cs="Helvetica" w:ascii="Helvetica" w:hAnsi="Helvetica"/>
                <w:b/>
                <w:lang w:bidi="en-US"/>
              </w:rPr>
              <w:t>Primer sequences (5’ – 3’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b/>
                <w:b/>
                <w:lang w:bidi="en-US"/>
              </w:rPr>
            </w:pPr>
            <w:r>
              <w:rPr>
                <w:rFonts w:cs="Helvetica" w:ascii="Helvetica" w:hAnsi="Helvetica"/>
                <w:b/>
                <w:lang w:bidi="en-US"/>
              </w:rPr>
              <w:t>Cloning strategy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84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  <w:t>ggccggatccATGGGGAAGATGAGCCTCGAA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TTGGTCTGTACCTTG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eastAsia="en-US"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 w:bidi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26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85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  <w:t>ggccggatccATGGGGAAGATGAGCCTCGAA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CATAATAAATTGCAGATTTACG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eastAsia="en-US"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 w:bidi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26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106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ggatccatgTCTCAATGTACTGGG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CATAATAAATTGCAGATTTACG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eastAsia="en-US"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 w:bidi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26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123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ggccggatccATGGGGAAGATGAGCCTCGAA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CATAATAAATTGCAGATTTA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ATGTTTGGTGGTAAAGATCA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gagctcTTACTCGGCAATTTTAACAATTTTACC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eastAsia="en-US"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 w:bidi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color w:val="000000"/>
              </w:rPr>
              <w:t>PCR products were first cloned into an intermediate vector (pRS316GAL-MCA-SUP35C). This insert was used to clone into V119.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124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ggccggatccATGGGGAAGATGAGCCTCGAA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TTGGTCTGTACCTT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ATGTTTGGTGGTAAAGATCA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gagctcTTACTCGGCAATTTTAACAATTTTA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See V123 for cloning strategy.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236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ggatccATGTTTGGTGGTAAAGATCA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gagctcTTACTCGGCAATTTTAACAATTTTA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119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257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ggatccatgTCTCAATGTACTGGG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CATAATAAATTGCAGATTTA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ATGTTTGGTGGTAAAGATCA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gagctcTTACTCGGCAATTTTAACAATTTTA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PCR products in V119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334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gggatccATGTATCCAGGTAGTGGA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TTGGTCTGTACCT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84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413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gggatccATGTATCCAGGTAGTGGA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  <w:t>CGCGCGAGCTCctgtcccaatcaacagtga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 in V294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414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ggccggatccATGGGGAAGATGAGCCTCGAA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  <w:t>CGCGCGAGCTCctgtcccaatcaacagtga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 in V294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415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ggatccGCCTTGCCTTCTCCAGAGGGTCC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lang w:eastAsia="en-US"/>
              </w:rPr>
              <w:t>CGCGCGAGCTCctgtcccaatcaacagtgat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 in V294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454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gggatccATGTATCCAGGTAGTGGAC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CATAATAAATTGCAGATTTA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26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455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gcggatccATGAGCCTCGAAGTTTATCTAAACTACC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CATAATAAATTGCAGATTTA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26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456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gcggatccATGAGCCTCGAAGTTTATCTAAACTACCACatgtatccaggtagtggacg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eastAsia="en-US"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 w:bidi="en-US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CATAATAAATTGCAGATTTA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26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457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gcggatccatgCAAAGAAGACCGACTAGATTTACAATC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eastAsia="en-US"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 w:bidi="en-US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cggccgcggCATAATAAATTGCAGATTTAC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26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458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gggatccATGAGCCTCGAAGTTTATCTAAACTACCACCAAAGAAGACCGACTAGATTTACAATCatggaagacgccaaaaacataaag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eastAsia="en-US"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 w:bidi="en-US"/>
              </w:rPr>
            </w:r>
          </w:p>
          <w:p>
            <w:pPr>
              <w:pStyle w:val="Normal"/>
              <w:rPr>
                <w:rFonts w:ascii="Helvetica" w:hAnsi="Helvetica" w:cs="Helvetica"/>
                <w:sz w:val="20"/>
                <w:lang w:bidi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TCCCCGCGGtgctcctgctccCACTGCGATCTTTCCGC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26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lang w:bidi="en-US"/>
              </w:rPr>
            </w:pPr>
            <w:r>
              <w:rPr>
                <w:rFonts w:cs="Helvetica" w:ascii="Helvetica" w:hAnsi="Helvetica"/>
                <w:lang w:bidi="en-US"/>
              </w:rPr>
              <w:t>V481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cgggatccATGGAAGACGCCAAAAACATAAAG</w:t>
            </w:r>
          </w:p>
          <w:p>
            <w:pPr>
              <w:pStyle w:val="Normal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>
                <w:rFonts w:ascii="Helvetica" w:hAnsi="Helvetica" w:cs="Helvetica"/>
                <w:sz w:val="20"/>
                <w:szCs w:val="20"/>
                <w:lang w:eastAsia="en-US"/>
              </w:rPr>
            </w:pPr>
            <w:r>
              <w:rPr>
                <w:rFonts w:cs="Helvetica" w:ascii="Helvetica" w:hAnsi="Helvetica"/>
                <w:sz w:val="20"/>
                <w:szCs w:val="20"/>
                <w:lang w:eastAsia="en-US"/>
              </w:rPr>
              <w:t>TCCCCGCGGtgctcctgctccCACTGCGATCTTTCCGCC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both"/>
              <w:rPr/>
            </w:pPr>
            <w:r>
              <w:rPr>
                <w:rFonts w:cs="Helvetica" w:ascii="Helvetica" w:hAnsi="Helvetica"/>
                <w:lang w:bidi="en-US"/>
              </w:rPr>
              <w:t xml:space="preserve">PCR product </w:t>
            </w:r>
            <w:r>
              <w:rPr>
                <w:rFonts w:cs="Helvetica" w:ascii="Helvetica" w:hAnsi="Helvetica"/>
                <w:i/>
                <w:lang w:bidi="en-US"/>
              </w:rPr>
              <w:t>Bam</w:t>
            </w:r>
            <w:r>
              <w:rPr>
                <w:rFonts w:cs="Helvetica" w:ascii="Helvetica" w:hAnsi="Helvetica"/>
                <w:lang w:bidi="en-US"/>
              </w:rPr>
              <w:t xml:space="preserve">HI / </w:t>
            </w:r>
            <w:r>
              <w:rPr>
                <w:rFonts w:cs="Helvetica" w:ascii="Helvetica" w:hAnsi="Helvetica"/>
                <w:i/>
                <w:lang w:bidi="en-US"/>
              </w:rPr>
              <w:t>Sac</w:t>
            </w:r>
            <w:r>
              <w:rPr>
                <w:rFonts w:cs="Helvetica" w:ascii="Helvetica" w:hAnsi="Helvetica"/>
                <w:lang w:bidi="en-US"/>
              </w:rPr>
              <w:t>II in V26</w:t>
            </w:r>
          </w:p>
        </w:tc>
      </w:tr>
    </w:tbl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1T12:11:00Z</dcterms:created>
  <dc:creator>Elke Deuerling</dc:creator>
  <dc:description/>
  <cp:keywords/>
  <dc:language>en-US</dc:language>
  <cp:lastModifiedBy>Elke Deuerling</cp:lastModifiedBy>
  <dcterms:modified xsi:type="dcterms:W3CDTF">2010-02-11T12:13:00Z</dcterms:modified>
  <cp:revision>1</cp:revision>
  <dc:subject/>
  <dc:title>Supplemental Information</dc:title>
</cp:coreProperties>
</file>